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FD6" w:rsidRDefault="00EF2860" w:rsidP="00E21463">
      <w:pPr>
        <w:spacing w:line="440" w:lineRule="exact"/>
        <w:rPr>
          <w:rFonts w:ascii="Times New Roman" w:eastAsia="宋体" w:hAnsi="Times New Roman" w:cs="Times New Roman"/>
          <w:b/>
          <w:sz w:val="28"/>
          <w:szCs w:val="21"/>
        </w:rPr>
      </w:pPr>
      <w:r>
        <w:rPr>
          <w:rFonts w:ascii="Times New Roman" w:eastAsia="宋体" w:hAnsi="Times New Roman" w:cs="Times New Roman"/>
          <w:b/>
          <w:sz w:val="28"/>
          <w:szCs w:val="21"/>
        </w:rPr>
        <w:t>ADDITIONAL FILE 2</w:t>
      </w:r>
    </w:p>
    <w:p w:rsidR="002F3F3A" w:rsidRDefault="002F3F3A" w:rsidP="00E21463">
      <w:pPr>
        <w:spacing w:line="440" w:lineRule="exact"/>
        <w:rPr>
          <w:rFonts w:ascii="Times New Roman" w:eastAsia="宋体" w:hAnsi="Times New Roman" w:cs="Times New Roman"/>
          <w:b/>
          <w:sz w:val="28"/>
          <w:szCs w:val="21"/>
        </w:rPr>
      </w:pPr>
    </w:p>
    <w:p w:rsidR="00D5373D" w:rsidRPr="00C83821" w:rsidRDefault="00D5373D" w:rsidP="00E21463">
      <w:pPr>
        <w:spacing w:line="440" w:lineRule="exact"/>
        <w:rPr>
          <w:rFonts w:ascii="Times New Roman" w:eastAsia="宋体" w:hAnsi="Times New Roman" w:cs="Times New Roman"/>
          <w:b/>
          <w:sz w:val="28"/>
          <w:szCs w:val="21"/>
        </w:rPr>
      </w:pPr>
    </w:p>
    <w:p w:rsidR="002F3F3A" w:rsidRDefault="002F3F3A" w:rsidP="002F3F3A">
      <w:pPr>
        <w:rPr>
          <w:rFonts w:ascii="Times New Roman" w:eastAsia="宋体" w:hAnsi="Times New Roman" w:cs="Times New Roman"/>
          <w:sz w:val="24"/>
          <w:szCs w:val="24"/>
        </w:rPr>
      </w:pPr>
      <w:r w:rsidRPr="002F3F3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3493A">
        <w:rPr>
          <w:noProof/>
        </w:rPr>
        <w:drawing>
          <wp:inline distT="0" distB="0" distL="0" distR="0" wp14:anchorId="5C6D2B2A" wp14:editId="508E0E77">
            <wp:extent cx="4614863" cy="389313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4110" cy="390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3F3A" w:rsidRDefault="002F3F3A" w:rsidP="002F3F3A">
      <w:pPr>
        <w:rPr>
          <w:rFonts w:ascii="Times New Roman" w:hAnsi="Times New Roman" w:cs="Times New Roman"/>
          <w:sz w:val="24"/>
          <w:szCs w:val="24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E21463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41432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6D2B0F">
        <w:rPr>
          <w:rFonts w:ascii="Times New Roman" w:hAnsi="Times New Roman" w:cs="Times New Roman"/>
          <w:sz w:val="24"/>
          <w:szCs w:val="24"/>
        </w:rPr>
        <w:t>box plot based on unifrac dista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F3F3A" w:rsidRPr="002F3F3A" w:rsidRDefault="002F3F3A"/>
    <w:p w:rsidR="00E21463" w:rsidRDefault="009D5573">
      <w:r>
        <w:rPr>
          <w:noProof/>
        </w:rPr>
        <w:lastRenderedPageBreak/>
        <w:drawing>
          <wp:inline distT="0" distB="0" distL="0" distR="0">
            <wp:extent cx="4762500" cy="408361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arefaction curve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348" cy="4085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463" w:rsidRDefault="006B1E4D">
      <w:pPr>
        <w:rPr>
          <w:rFonts w:ascii="Times New Roman" w:hAnsi="Times New Roman" w:cs="Times New Roman"/>
          <w:sz w:val="24"/>
          <w:szCs w:val="24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E21463">
        <w:rPr>
          <w:rFonts w:ascii="Times New Roman" w:hAnsi="Times New Roman" w:cs="Times New Roman"/>
          <w:sz w:val="24"/>
          <w:szCs w:val="24"/>
        </w:rPr>
        <w:t xml:space="preserve"> </w:t>
      </w:r>
      <w:r w:rsidR="00E21463" w:rsidRPr="00E21463">
        <w:rPr>
          <w:rFonts w:ascii="Times New Roman" w:hAnsi="Times New Roman" w:cs="Times New Roman"/>
          <w:sz w:val="24"/>
          <w:szCs w:val="24"/>
        </w:rPr>
        <w:t>Fig</w:t>
      </w:r>
      <w:r w:rsidR="00E21463">
        <w:rPr>
          <w:rFonts w:ascii="Times New Roman" w:hAnsi="Times New Roman" w:cs="Times New Roman" w:hint="eastAsia"/>
          <w:sz w:val="24"/>
          <w:szCs w:val="24"/>
        </w:rPr>
        <w:t>.</w:t>
      </w:r>
      <w:r w:rsidR="00E21463">
        <w:rPr>
          <w:rFonts w:ascii="Times New Roman" w:hAnsi="Times New Roman" w:cs="Times New Roman"/>
          <w:sz w:val="24"/>
          <w:szCs w:val="24"/>
        </w:rPr>
        <w:t xml:space="preserve"> S</w:t>
      </w:r>
      <w:r w:rsidR="0041432C">
        <w:rPr>
          <w:rFonts w:ascii="Times New Roman" w:hAnsi="Times New Roman" w:cs="Times New Roman"/>
          <w:sz w:val="24"/>
          <w:szCs w:val="24"/>
        </w:rPr>
        <w:t>2</w:t>
      </w:r>
      <w:r w:rsidR="00E21463">
        <w:rPr>
          <w:rFonts w:ascii="Times New Roman" w:hAnsi="Times New Roman" w:cs="Times New Roman"/>
          <w:sz w:val="24"/>
          <w:szCs w:val="24"/>
        </w:rPr>
        <w:t xml:space="preserve"> </w:t>
      </w:r>
      <w:r w:rsidR="00E21463" w:rsidRPr="00E21463">
        <w:rPr>
          <w:rFonts w:ascii="Times New Roman" w:hAnsi="Times New Roman" w:cs="Times New Roman"/>
          <w:sz w:val="24"/>
          <w:szCs w:val="24"/>
        </w:rPr>
        <w:t>Rarefaction curve</w:t>
      </w:r>
      <w:r w:rsidR="00E21463">
        <w:rPr>
          <w:rFonts w:ascii="Times New Roman" w:hAnsi="Times New Roman" w:cs="Times New Roman"/>
          <w:sz w:val="24"/>
          <w:szCs w:val="24"/>
        </w:rPr>
        <w:t xml:space="preserve"> of 21 samples.</w:t>
      </w:r>
    </w:p>
    <w:p w:rsidR="00E21463" w:rsidRDefault="00E21463">
      <w:pPr>
        <w:rPr>
          <w:rFonts w:ascii="Times New Roman" w:hAnsi="Times New Roman" w:cs="Times New Roman"/>
          <w:sz w:val="24"/>
          <w:szCs w:val="24"/>
        </w:rPr>
      </w:pPr>
    </w:p>
    <w:p w:rsidR="00E21463" w:rsidRDefault="00063B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81488" cy="3671688"/>
            <wp:effectExtent l="0" t="0" r="508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hannon-Wiener curve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7000" cy="367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6F89" w:rsidRDefault="006B1E4D" w:rsidP="00B26F89">
      <w:pPr>
        <w:rPr>
          <w:rFonts w:ascii="Times New Roman" w:hAnsi="Times New Roman" w:cs="Times New Roman"/>
          <w:sz w:val="24"/>
          <w:szCs w:val="24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E21463">
        <w:rPr>
          <w:rFonts w:ascii="Times New Roman" w:hAnsi="Times New Roman" w:cs="Times New Roman"/>
          <w:sz w:val="24"/>
          <w:szCs w:val="24"/>
        </w:rPr>
        <w:t xml:space="preserve"> </w:t>
      </w:r>
      <w:r w:rsidR="00B26F89" w:rsidRPr="00E21463">
        <w:rPr>
          <w:rFonts w:ascii="Times New Roman" w:hAnsi="Times New Roman" w:cs="Times New Roman"/>
          <w:sz w:val="24"/>
          <w:szCs w:val="24"/>
        </w:rPr>
        <w:t>Fig</w:t>
      </w:r>
      <w:r w:rsidR="00B26F89">
        <w:rPr>
          <w:rFonts w:ascii="Times New Roman" w:hAnsi="Times New Roman" w:cs="Times New Roman" w:hint="eastAsia"/>
          <w:sz w:val="24"/>
          <w:szCs w:val="24"/>
        </w:rPr>
        <w:t>.</w:t>
      </w:r>
      <w:r w:rsidR="00B26F89">
        <w:rPr>
          <w:rFonts w:ascii="Times New Roman" w:hAnsi="Times New Roman" w:cs="Times New Roman"/>
          <w:sz w:val="24"/>
          <w:szCs w:val="24"/>
        </w:rPr>
        <w:t xml:space="preserve"> S</w:t>
      </w:r>
      <w:r w:rsidR="0041432C">
        <w:rPr>
          <w:rFonts w:ascii="Times New Roman" w:hAnsi="Times New Roman" w:cs="Times New Roman"/>
          <w:sz w:val="24"/>
          <w:szCs w:val="24"/>
        </w:rPr>
        <w:t>3</w:t>
      </w:r>
      <w:r w:rsidR="00B26F89">
        <w:rPr>
          <w:rFonts w:ascii="Times New Roman" w:hAnsi="Times New Roman" w:cs="Times New Roman"/>
          <w:sz w:val="24"/>
          <w:szCs w:val="24"/>
        </w:rPr>
        <w:t xml:space="preserve"> </w:t>
      </w:r>
      <w:r w:rsidR="00B26F89" w:rsidRPr="00B26F89">
        <w:rPr>
          <w:rFonts w:ascii="Times New Roman" w:hAnsi="Times New Roman" w:cs="Times New Roman"/>
          <w:sz w:val="24"/>
          <w:szCs w:val="24"/>
        </w:rPr>
        <w:t>Shannon-Wiener</w:t>
      </w:r>
      <w:r w:rsidR="00B26F89" w:rsidRPr="00E21463">
        <w:rPr>
          <w:rFonts w:ascii="Times New Roman" w:hAnsi="Times New Roman" w:cs="Times New Roman"/>
          <w:sz w:val="24"/>
          <w:szCs w:val="24"/>
        </w:rPr>
        <w:t xml:space="preserve"> curve</w:t>
      </w:r>
      <w:r w:rsidR="00B26F89">
        <w:rPr>
          <w:rFonts w:ascii="Times New Roman" w:hAnsi="Times New Roman" w:cs="Times New Roman"/>
          <w:sz w:val="24"/>
          <w:szCs w:val="24"/>
        </w:rPr>
        <w:t xml:space="preserve"> of 21 samples.</w:t>
      </w:r>
    </w:p>
    <w:p w:rsidR="00B26F89" w:rsidRDefault="00B26F89" w:rsidP="00B26F89">
      <w:pPr>
        <w:rPr>
          <w:rFonts w:ascii="Times New Roman" w:hAnsi="Times New Roman" w:cs="Times New Roman"/>
          <w:sz w:val="24"/>
          <w:szCs w:val="24"/>
        </w:rPr>
      </w:pPr>
    </w:p>
    <w:p w:rsidR="00B26F89" w:rsidRDefault="00605590" w:rsidP="00B26F8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F9EB765" wp14:editId="0B18D4FC">
            <wp:extent cx="4767263" cy="354474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18652" cy="3582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AEB" w:rsidRDefault="006B1E4D" w:rsidP="00DE2AEB">
      <w:pPr>
        <w:rPr>
          <w:rFonts w:ascii="Times New Roman" w:hAnsi="Times New Roman" w:cs="Times New Roman"/>
          <w:sz w:val="24"/>
          <w:szCs w:val="24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E21463">
        <w:rPr>
          <w:rFonts w:ascii="Times New Roman" w:hAnsi="Times New Roman" w:cs="Times New Roman"/>
          <w:sz w:val="24"/>
          <w:szCs w:val="24"/>
        </w:rPr>
        <w:t xml:space="preserve"> </w:t>
      </w:r>
      <w:r w:rsidR="00DE2AEB" w:rsidRPr="00E21463">
        <w:rPr>
          <w:rFonts w:ascii="Times New Roman" w:hAnsi="Times New Roman" w:cs="Times New Roman"/>
          <w:sz w:val="24"/>
          <w:szCs w:val="24"/>
        </w:rPr>
        <w:t>Fig</w:t>
      </w:r>
      <w:r w:rsidR="00DE2AEB">
        <w:rPr>
          <w:rFonts w:ascii="Times New Roman" w:hAnsi="Times New Roman" w:cs="Times New Roman" w:hint="eastAsia"/>
          <w:sz w:val="24"/>
          <w:szCs w:val="24"/>
        </w:rPr>
        <w:t>.</w:t>
      </w:r>
      <w:r w:rsidR="00DE2AEB">
        <w:rPr>
          <w:rFonts w:ascii="Times New Roman" w:hAnsi="Times New Roman" w:cs="Times New Roman"/>
          <w:sz w:val="24"/>
          <w:szCs w:val="24"/>
        </w:rPr>
        <w:t xml:space="preserve"> S</w:t>
      </w:r>
      <w:r w:rsidR="0041432C">
        <w:rPr>
          <w:rFonts w:ascii="Times New Roman" w:hAnsi="Times New Roman" w:cs="Times New Roman"/>
          <w:sz w:val="24"/>
          <w:szCs w:val="24"/>
        </w:rPr>
        <w:t>4</w:t>
      </w:r>
      <w:r w:rsidR="00DE2AEB">
        <w:rPr>
          <w:rFonts w:ascii="Times New Roman" w:hAnsi="Times New Roman" w:cs="Times New Roman"/>
          <w:sz w:val="24"/>
          <w:szCs w:val="24"/>
        </w:rPr>
        <w:t xml:space="preserve"> </w:t>
      </w:r>
      <w:r w:rsidR="00D14AA0">
        <w:rPr>
          <w:rFonts w:ascii="Times New Roman" w:hAnsi="Times New Roman" w:cs="Times New Roman"/>
          <w:sz w:val="24"/>
          <w:szCs w:val="24"/>
        </w:rPr>
        <w:t>S</w:t>
      </w:r>
      <w:r w:rsidR="00D14AA0" w:rsidRPr="00D14AA0">
        <w:rPr>
          <w:rFonts w:ascii="Times New Roman" w:hAnsi="Times New Roman" w:cs="Times New Roman"/>
          <w:sz w:val="24"/>
          <w:szCs w:val="24"/>
        </w:rPr>
        <w:t>pecies accumulation curves</w:t>
      </w:r>
      <w:r w:rsidR="00DE2AEB">
        <w:rPr>
          <w:rFonts w:ascii="Times New Roman" w:hAnsi="Times New Roman" w:cs="Times New Roman"/>
          <w:sz w:val="24"/>
          <w:szCs w:val="24"/>
        </w:rPr>
        <w:t>.</w:t>
      </w:r>
    </w:p>
    <w:p w:rsidR="00B26F89" w:rsidRDefault="00B26F89">
      <w:pPr>
        <w:rPr>
          <w:rFonts w:ascii="Times New Roman" w:hAnsi="Times New Roman" w:cs="Times New Roman"/>
          <w:sz w:val="24"/>
          <w:szCs w:val="24"/>
        </w:rPr>
      </w:pPr>
    </w:p>
    <w:p w:rsidR="006D2B0F" w:rsidRDefault="006D2B0F">
      <w:pPr>
        <w:rPr>
          <w:rFonts w:ascii="Times New Roman" w:hAnsi="Times New Roman" w:cs="Times New Roman"/>
          <w:sz w:val="24"/>
          <w:szCs w:val="24"/>
        </w:rPr>
      </w:pPr>
    </w:p>
    <w:p w:rsidR="006D2B0F" w:rsidRDefault="00063B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67275" cy="4259598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ank abundance curves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863" cy="4260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73D" w:rsidRDefault="006B1E4D">
      <w:pPr>
        <w:rPr>
          <w:rFonts w:ascii="Times New Roman" w:hAnsi="Times New Roman" w:cs="Times New Roman" w:hint="eastAsia"/>
          <w:sz w:val="24"/>
          <w:szCs w:val="24"/>
        </w:rPr>
      </w:pPr>
      <w:r w:rsidRPr="001F5CC3">
        <w:rPr>
          <w:rFonts w:ascii="Times New Roman" w:eastAsia="宋体" w:hAnsi="Times New Roman" w:cs="Times New Roman"/>
          <w:sz w:val="24"/>
          <w:szCs w:val="24"/>
        </w:rPr>
        <w:t>Supplementary</w:t>
      </w:r>
      <w:r w:rsidRPr="00E21463">
        <w:rPr>
          <w:rFonts w:ascii="Times New Roman" w:hAnsi="Times New Roman" w:cs="Times New Roman"/>
          <w:sz w:val="24"/>
          <w:szCs w:val="24"/>
        </w:rPr>
        <w:t xml:space="preserve"> </w:t>
      </w:r>
      <w:r w:rsidR="00FB655A" w:rsidRPr="00E21463">
        <w:rPr>
          <w:rFonts w:ascii="Times New Roman" w:hAnsi="Times New Roman" w:cs="Times New Roman"/>
          <w:sz w:val="24"/>
          <w:szCs w:val="24"/>
        </w:rPr>
        <w:t>Fig</w:t>
      </w:r>
      <w:r w:rsidR="00FB655A">
        <w:rPr>
          <w:rFonts w:ascii="Times New Roman" w:hAnsi="Times New Roman" w:cs="Times New Roman" w:hint="eastAsia"/>
          <w:sz w:val="24"/>
          <w:szCs w:val="24"/>
        </w:rPr>
        <w:t>.</w:t>
      </w:r>
      <w:r w:rsidR="00FB655A">
        <w:rPr>
          <w:rFonts w:ascii="Times New Roman" w:hAnsi="Times New Roman" w:cs="Times New Roman"/>
          <w:sz w:val="24"/>
          <w:szCs w:val="24"/>
        </w:rPr>
        <w:t xml:space="preserve"> S</w:t>
      </w:r>
      <w:r w:rsidR="0041432C">
        <w:rPr>
          <w:rFonts w:ascii="Times New Roman" w:hAnsi="Times New Roman" w:cs="Times New Roman"/>
          <w:sz w:val="24"/>
          <w:szCs w:val="24"/>
        </w:rPr>
        <w:t>5</w:t>
      </w:r>
      <w:r w:rsidR="005E7F60">
        <w:rPr>
          <w:rFonts w:ascii="Times New Roman" w:hAnsi="Times New Roman" w:cs="Times New Roman"/>
          <w:sz w:val="24"/>
          <w:szCs w:val="24"/>
        </w:rPr>
        <w:t xml:space="preserve"> Rank abundance curves</w:t>
      </w:r>
      <w:bookmarkStart w:id="0" w:name="_GoBack"/>
      <w:bookmarkEnd w:id="0"/>
    </w:p>
    <w:sectPr w:rsidR="00D53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7CA4" w:rsidRDefault="00C37CA4" w:rsidP="002F3F3A">
      <w:r>
        <w:separator/>
      </w:r>
    </w:p>
  </w:endnote>
  <w:endnote w:type="continuationSeparator" w:id="0">
    <w:p w:rsidR="00C37CA4" w:rsidRDefault="00C37CA4" w:rsidP="002F3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7CA4" w:rsidRDefault="00C37CA4" w:rsidP="002F3F3A">
      <w:r>
        <w:separator/>
      </w:r>
    </w:p>
  </w:footnote>
  <w:footnote w:type="continuationSeparator" w:id="0">
    <w:p w:rsidR="00C37CA4" w:rsidRDefault="00C37CA4" w:rsidP="002F3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DF"/>
    <w:rsid w:val="00002304"/>
    <w:rsid w:val="0000578D"/>
    <w:rsid w:val="00005AD3"/>
    <w:rsid w:val="00007BF3"/>
    <w:rsid w:val="00011568"/>
    <w:rsid w:val="00023308"/>
    <w:rsid w:val="00024449"/>
    <w:rsid w:val="00024B9E"/>
    <w:rsid w:val="0002651A"/>
    <w:rsid w:val="0002795C"/>
    <w:rsid w:val="000313EE"/>
    <w:rsid w:val="00031A7F"/>
    <w:rsid w:val="00032542"/>
    <w:rsid w:val="00051622"/>
    <w:rsid w:val="00052E31"/>
    <w:rsid w:val="000620C1"/>
    <w:rsid w:val="00062B21"/>
    <w:rsid w:val="00063B2B"/>
    <w:rsid w:val="00066255"/>
    <w:rsid w:val="00067E56"/>
    <w:rsid w:val="000717DB"/>
    <w:rsid w:val="00072683"/>
    <w:rsid w:val="00073FCE"/>
    <w:rsid w:val="00082A93"/>
    <w:rsid w:val="00083E7E"/>
    <w:rsid w:val="00090DB2"/>
    <w:rsid w:val="00092A94"/>
    <w:rsid w:val="000940B3"/>
    <w:rsid w:val="000B0AD3"/>
    <w:rsid w:val="000C6B20"/>
    <w:rsid w:val="000D78A6"/>
    <w:rsid w:val="000E28FF"/>
    <w:rsid w:val="000F3BAB"/>
    <w:rsid w:val="00105EF7"/>
    <w:rsid w:val="00112A49"/>
    <w:rsid w:val="00114C23"/>
    <w:rsid w:val="00115794"/>
    <w:rsid w:val="00117A46"/>
    <w:rsid w:val="00123407"/>
    <w:rsid w:val="00124424"/>
    <w:rsid w:val="00136AFD"/>
    <w:rsid w:val="0014503B"/>
    <w:rsid w:val="00150ED1"/>
    <w:rsid w:val="001512D6"/>
    <w:rsid w:val="00162BAF"/>
    <w:rsid w:val="00163307"/>
    <w:rsid w:val="001648A1"/>
    <w:rsid w:val="001658FA"/>
    <w:rsid w:val="00170910"/>
    <w:rsid w:val="00171C1C"/>
    <w:rsid w:val="001852D0"/>
    <w:rsid w:val="0018746C"/>
    <w:rsid w:val="00187E66"/>
    <w:rsid w:val="00193EEE"/>
    <w:rsid w:val="00197BD1"/>
    <w:rsid w:val="001A1675"/>
    <w:rsid w:val="001A1D05"/>
    <w:rsid w:val="001A5B0C"/>
    <w:rsid w:val="001A7676"/>
    <w:rsid w:val="001A7719"/>
    <w:rsid w:val="001B52CB"/>
    <w:rsid w:val="001B7E9E"/>
    <w:rsid w:val="001C44CC"/>
    <w:rsid w:val="001C5DB7"/>
    <w:rsid w:val="001C6867"/>
    <w:rsid w:val="001D6434"/>
    <w:rsid w:val="001E4366"/>
    <w:rsid w:val="001E7446"/>
    <w:rsid w:val="001F04F6"/>
    <w:rsid w:val="001F6169"/>
    <w:rsid w:val="001F6948"/>
    <w:rsid w:val="00206797"/>
    <w:rsid w:val="00210511"/>
    <w:rsid w:val="00217546"/>
    <w:rsid w:val="002205F5"/>
    <w:rsid w:val="0022584A"/>
    <w:rsid w:val="002326D2"/>
    <w:rsid w:val="002366FA"/>
    <w:rsid w:val="002438C3"/>
    <w:rsid w:val="00251B4F"/>
    <w:rsid w:val="00252C80"/>
    <w:rsid w:val="00262633"/>
    <w:rsid w:val="00264D0F"/>
    <w:rsid w:val="00265A0F"/>
    <w:rsid w:val="00273B4A"/>
    <w:rsid w:val="0029639B"/>
    <w:rsid w:val="002A78CC"/>
    <w:rsid w:val="002C0C30"/>
    <w:rsid w:val="002C0FD6"/>
    <w:rsid w:val="002C33F0"/>
    <w:rsid w:val="002C6E68"/>
    <w:rsid w:val="002D14FC"/>
    <w:rsid w:val="002D458C"/>
    <w:rsid w:val="002D4E41"/>
    <w:rsid w:val="002E3B56"/>
    <w:rsid w:val="002E3EEF"/>
    <w:rsid w:val="002F044F"/>
    <w:rsid w:val="002F3F3A"/>
    <w:rsid w:val="002F570A"/>
    <w:rsid w:val="00303B4A"/>
    <w:rsid w:val="0030671B"/>
    <w:rsid w:val="0032425A"/>
    <w:rsid w:val="0033144D"/>
    <w:rsid w:val="00332D33"/>
    <w:rsid w:val="00334576"/>
    <w:rsid w:val="00341884"/>
    <w:rsid w:val="00345F5E"/>
    <w:rsid w:val="003670E5"/>
    <w:rsid w:val="0037097F"/>
    <w:rsid w:val="00371765"/>
    <w:rsid w:val="00372C0C"/>
    <w:rsid w:val="00372FDC"/>
    <w:rsid w:val="003823E7"/>
    <w:rsid w:val="00395ECC"/>
    <w:rsid w:val="003B5C1C"/>
    <w:rsid w:val="003E0E1E"/>
    <w:rsid w:val="003E4279"/>
    <w:rsid w:val="00411E65"/>
    <w:rsid w:val="0041432C"/>
    <w:rsid w:val="004148A8"/>
    <w:rsid w:val="0043493A"/>
    <w:rsid w:val="0043523F"/>
    <w:rsid w:val="00435973"/>
    <w:rsid w:val="00435D8C"/>
    <w:rsid w:val="00435F99"/>
    <w:rsid w:val="0043678A"/>
    <w:rsid w:val="00452284"/>
    <w:rsid w:val="00455EFC"/>
    <w:rsid w:val="004664D3"/>
    <w:rsid w:val="00470352"/>
    <w:rsid w:val="004728B0"/>
    <w:rsid w:val="00476C3A"/>
    <w:rsid w:val="00477247"/>
    <w:rsid w:val="00494566"/>
    <w:rsid w:val="004A75B3"/>
    <w:rsid w:val="004A766C"/>
    <w:rsid w:val="004B1E44"/>
    <w:rsid w:val="004B20AA"/>
    <w:rsid w:val="004B4E17"/>
    <w:rsid w:val="004C06D8"/>
    <w:rsid w:val="004C4CF5"/>
    <w:rsid w:val="004D0606"/>
    <w:rsid w:val="004D373A"/>
    <w:rsid w:val="004D6C47"/>
    <w:rsid w:val="004D7312"/>
    <w:rsid w:val="004E0D43"/>
    <w:rsid w:val="004E1410"/>
    <w:rsid w:val="004E4796"/>
    <w:rsid w:val="004E7D30"/>
    <w:rsid w:val="004F21D0"/>
    <w:rsid w:val="004F2D7B"/>
    <w:rsid w:val="004F66D9"/>
    <w:rsid w:val="00501108"/>
    <w:rsid w:val="005029A9"/>
    <w:rsid w:val="00504A74"/>
    <w:rsid w:val="00504ED9"/>
    <w:rsid w:val="00514D5B"/>
    <w:rsid w:val="00525CB9"/>
    <w:rsid w:val="0053010B"/>
    <w:rsid w:val="005434A4"/>
    <w:rsid w:val="0056283F"/>
    <w:rsid w:val="005636F7"/>
    <w:rsid w:val="005649AA"/>
    <w:rsid w:val="00565806"/>
    <w:rsid w:val="00572319"/>
    <w:rsid w:val="00574854"/>
    <w:rsid w:val="00575B7F"/>
    <w:rsid w:val="005851EC"/>
    <w:rsid w:val="00591C00"/>
    <w:rsid w:val="005A1D22"/>
    <w:rsid w:val="005A671C"/>
    <w:rsid w:val="005B4608"/>
    <w:rsid w:val="005B58BE"/>
    <w:rsid w:val="005C134A"/>
    <w:rsid w:val="005C3376"/>
    <w:rsid w:val="005C61E4"/>
    <w:rsid w:val="005C7C32"/>
    <w:rsid w:val="005D473E"/>
    <w:rsid w:val="005E2F0B"/>
    <w:rsid w:val="005E30A8"/>
    <w:rsid w:val="005E3646"/>
    <w:rsid w:val="005E4D6A"/>
    <w:rsid w:val="005E7F60"/>
    <w:rsid w:val="005F1138"/>
    <w:rsid w:val="005F6125"/>
    <w:rsid w:val="00605590"/>
    <w:rsid w:val="006055F5"/>
    <w:rsid w:val="00617367"/>
    <w:rsid w:val="00627DD7"/>
    <w:rsid w:val="00631E9E"/>
    <w:rsid w:val="00655B19"/>
    <w:rsid w:val="00657323"/>
    <w:rsid w:val="00661505"/>
    <w:rsid w:val="00675AB9"/>
    <w:rsid w:val="0067632B"/>
    <w:rsid w:val="006A11A9"/>
    <w:rsid w:val="006A1D59"/>
    <w:rsid w:val="006B1E4D"/>
    <w:rsid w:val="006D2B0F"/>
    <w:rsid w:val="006D4D27"/>
    <w:rsid w:val="006D7C0C"/>
    <w:rsid w:val="006E0915"/>
    <w:rsid w:val="006E561E"/>
    <w:rsid w:val="006E5E7B"/>
    <w:rsid w:val="006F0BCC"/>
    <w:rsid w:val="006F3DC4"/>
    <w:rsid w:val="00702586"/>
    <w:rsid w:val="00702A36"/>
    <w:rsid w:val="00725F6C"/>
    <w:rsid w:val="0073031A"/>
    <w:rsid w:val="007402B5"/>
    <w:rsid w:val="00740844"/>
    <w:rsid w:val="007453DB"/>
    <w:rsid w:val="0074744D"/>
    <w:rsid w:val="00762833"/>
    <w:rsid w:val="00764510"/>
    <w:rsid w:val="00775F24"/>
    <w:rsid w:val="007862E1"/>
    <w:rsid w:val="00786FB0"/>
    <w:rsid w:val="007916A5"/>
    <w:rsid w:val="00792F9E"/>
    <w:rsid w:val="00796D64"/>
    <w:rsid w:val="007A64B3"/>
    <w:rsid w:val="007D0F07"/>
    <w:rsid w:val="007E14E4"/>
    <w:rsid w:val="007E3E75"/>
    <w:rsid w:val="007E53F4"/>
    <w:rsid w:val="007E67FB"/>
    <w:rsid w:val="00807342"/>
    <w:rsid w:val="00811573"/>
    <w:rsid w:val="00817BF7"/>
    <w:rsid w:val="00832EBE"/>
    <w:rsid w:val="00845500"/>
    <w:rsid w:val="008504A1"/>
    <w:rsid w:val="0085264A"/>
    <w:rsid w:val="00855208"/>
    <w:rsid w:val="0086091C"/>
    <w:rsid w:val="0086503E"/>
    <w:rsid w:val="00873479"/>
    <w:rsid w:val="00874FAB"/>
    <w:rsid w:val="008760EE"/>
    <w:rsid w:val="008778B9"/>
    <w:rsid w:val="00882EE5"/>
    <w:rsid w:val="008848F8"/>
    <w:rsid w:val="00891549"/>
    <w:rsid w:val="00891FDC"/>
    <w:rsid w:val="008929D5"/>
    <w:rsid w:val="0089340F"/>
    <w:rsid w:val="008A138C"/>
    <w:rsid w:val="008A1ACA"/>
    <w:rsid w:val="008A3233"/>
    <w:rsid w:val="008A3506"/>
    <w:rsid w:val="008B2B1D"/>
    <w:rsid w:val="008B4105"/>
    <w:rsid w:val="008B464B"/>
    <w:rsid w:val="008B668B"/>
    <w:rsid w:val="008C0AC3"/>
    <w:rsid w:val="008D0944"/>
    <w:rsid w:val="008D3DCE"/>
    <w:rsid w:val="008E0B19"/>
    <w:rsid w:val="008E40C7"/>
    <w:rsid w:val="008F2C69"/>
    <w:rsid w:val="008F2FDB"/>
    <w:rsid w:val="008F3EC9"/>
    <w:rsid w:val="008F41BC"/>
    <w:rsid w:val="008F6A7B"/>
    <w:rsid w:val="0091098E"/>
    <w:rsid w:val="009145C4"/>
    <w:rsid w:val="009205DC"/>
    <w:rsid w:val="00921F01"/>
    <w:rsid w:val="0092231F"/>
    <w:rsid w:val="00927BB5"/>
    <w:rsid w:val="0093087A"/>
    <w:rsid w:val="009319B2"/>
    <w:rsid w:val="0094752D"/>
    <w:rsid w:val="00954291"/>
    <w:rsid w:val="00960212"/>
    <w:rsid w:val="00961C43"/>
    <w:rsid w:val="00962348"/>
    <w:rsid w:val="00964889"/>
    <w:rsid w:val="00990108"/>
    <w:rsid w:val="00993398"/>
    <w:rsid w:val="00997C4F"/>
    <w:rsid w:val="009A488E"/>
    <w:rsid w:val="009C2962"/>
    <w:rsid w:val="009D044A"/>
    <w:rsid w:val="009D5573"/>
    <w:rsid w:val="009E7FE3"/>
    <w:rsid w:val="009F69DA"/>
    <w:rsid w:val="009F71D4"/>
    <w:rsid w:val="00A005AA"/>
    <w:rsid w:val="00A00730"/>
    <w:rsid w:val="00A040CD"/>
    <w:rsid w:val="00A22E3D"/>
    <w:rsid w:val="00A250A2"/>
    <w:rsid w:val="00A2558C"/>
    <w:rsid w:val="00A263F9"/>
    <w:rsid w:val="00A337CD"/>
    <w:rsid w:val="00A359DA"/>
    <w:rsid w:val="00A35E29"/>
    <w:rsid w:val="00A4643D"/>
    <w:rsid w:val="00A650F6"/>
    <w:rsid w:val="00A651C7"/>
    <w:rsid w:val="00A81F06"/>
    <w:rsid w:val="00A83973"/>
    <w:rsid w:val="00A86C38"/>
    <w:rsid w:val="00A904BE"/>
    <w:rsid w:val="00AA4257"/>
    <w:rsid w:val="00AA5C1B"/>
    <w:rsid w:val="00AA68F5"/>
    <w:rsid w:val="00AB3444"/>
    <w:rsid w:val="00AC2821"/>
    <w:rsid w:val="00AC2F41"/>
    <w:rsid w:val="00AD2334"/>
    <w:rsid w:val="00AD28EF"/>
    <w:rsid w:val="00AD45DD"/>
    <w:rsid w:val="00AD4A15"/>
    <w:rsid w:val="00AD6B8B"/>
    <w:rsid w:val="00AE074D"/>
    <w:rsid w:val="00AE13B1"/>
    <w:rsid w:val="00AE321E"/>
    <w:rsid w:val="00AE45CA"/>
    <w:rsid w:val="00AE6CAF"/>
    <w:rsid w:val="00AF1350"/>
    <w:rsid w:val="00AF1727"/>
    <w:rsid w:val="00AF2939"/>
    <w:rsid w:val="00AF4B9D"/>
    <w:rsid w:val="00AF5B5B"/>
    <w:rsid w:val="00B03278"/>
    <w:rsid w:val="00B17566"/>
    <w:rsid w:val="00B26F89"/>
    <w:rsid w:val="00B34032"/>
    <w:rsid w:val="00B34A22"/>
    <w:rsid w:val="00B34ADB"/>
    <w:rsid w:val="00B435FD"/>
    <w:rsid w:val="00B4447C"/>
    <w:rsid w:val="00B444D2"/>
    <w:rsid w:val="00B53F6E"/>
    <w:rsid w:val="00B62E28"/>
    <w:rsid w:val="00B737DB"/>
    <w:rsid w:val="00B77BCF"/>
    <w:rsid w:val="00B932BB"/>
    <w:rsid w:val="00BA036F"/>
    <w:rsid w:val="00BA734D"/>
    <w:rsid w:val="00BC0906"/>
    <w:rsid w:val="00BC7A3C"/>
    <w:rsid w:val="00BD32EB"/>
    <w:rsid w:val="00BD4F0B"/>
    <w:rsid w:val="00BE0344"/>
    <w:rsid w:val="00BE7293"/>
    <w:rsid w:val="00BE75A9"/>
    <w:rsid w:val="00BF1471"/>
    <w:rsid w:val="00BF394B"/>
    <w:rsid w:val="00BF43F6"/>
    <w:rsid w:val="00C03451"/>
    <w:rsid w:val="00C06004"/>
    <w:rsid w:val="00C072DC"/>
    <w:rsid w:val="00C156EA"/>
    <w:rsid w:val="00C20356"/>
    <w:rsid w:val="00C2164D"/>
    <w:rsid w:val="00C236DB"/>
    <w:rsid w:val="00C355F4"/>
    <w:rsid w:val="00C36CF6"/>
    <w:rsid w:val="00C37CA4"/>
    <w:rsid w:val="00C43B3D"/>
    <w:rsid w:val="00C502C8"/>
    <w:rsid w:val="00C61AD0"/>
    <w:rsid w:val="00C63C22"/>
    <w:rsid w:val="00C66E8D"/>
    <w:rsid w:val="00C7012C"/>
    <w:rsid w:val="00C70153"/>
    <w:rsid w:val="00C70BA4"/>
    <w:rsid w:val="00C944C7"/>
    <w:rsid w:val="00C978F8"/>
    <w:rsid w:val="00CC2519"/>
    <w:rsid w:val="00CC29FC"/>
    <w:rsid w:val="00CC4154"/>
    <w:rsid w:val="00CC4636"/>
    <w:rsid w:val="00CD1F1F"/>
    <w:rsid w:val="00CD2A13"/>
    <w:rsid w:val="00CD61F2"/>
    <w:rsid w:val="00CE50DB"/>
    <w:rsid w:val="00CE627D"/>
    <w:rsid w:val="00CF2038"/>
    <w:rsid w:val="00CF3C10"/>
    <w:rsid w:val="00CF3FC9"/>
    <w:rsid w:val="00CF69C4"/>
    <w:rsid w:val="00CF7653"/>
    <w:rsid w:val="00D00E75"/>
    <w:rsid w:val="00D02698"/>
    <w:rsid w:val="00D149DF"/>
    <w:rsid w:val="00D14AA0"/>
    <w:rsid w:val="00D20E4F"/>
    <w:rsid w:val="00D23ECD"/>
    <w:rsid w:val="00D34FFD"/>
    <w:rsid w:val="00D42D1C"/>
    <w:rsid w:val="00D45101"/>
    <w:rsid w:val="00D4665A"/>
    <w:rsid w:val="00D52F49"/>
    <w:rsid w:val="00D5373D"/>
    <w:rsid w:val="00D552AC"/>
    <w:rsid w:val="00D57021"/>
    <w:rsid w:val="00D842D3"/>
    <w:rsid w:val="00D8689E"/>
    <w:rsid w:val="00D92261"/>
    <w:rsid w:val="00D95EAF"/>
    <w:rsid w:val="00DA1A81"/>
    <w:rsid w:val="00DA217A"/>
    <w:rsid w:val="00DA4B00"/>
    <w:rsid w:val="00DB26F4"/>
    <w:rsid w:val="00DB7050"/>
    <w:rsid w:val="00DE011E"/>
    <w:rsid w:val="00DE0EA5"/>
    <w:rsid w:val="00DE2AEB"/>
    <w:rsid w:val="00DE6D82"/>
    <w:rsid w:val="00E11DD2"/>
    <w:rsid w:val="00E137AB"/>
    <w:rsid w:val="00E15A83"/>
    <w:rsid w:val="00E16EB7"/>
    <w:rsid w:val="00E21463"/>
    <w:rsid w:val="00E30FD9"/>
    <w:rsid w:val="00E331B6"/>
    <w:rsid w:val="00E40266"/>
    <w:rsid w:val="00E426F2"/>
    <w:rsid w:val="00E43836"/>
    <w:rsid w:val="00E448DB"/>
    <w:rsid w:val="00E50981"/>
    <w:rsid w:val="00E6348C"/>
    <w:rsid w:val="00E860A5"/>
    <w:rsid w:val="00EA5957"/>
    <w:rsid w:val="00EA627A"/>
    <w:rsid w:val="00EC2CBC"/>
    <w:rsid w:val="00EC31C3"/>
    <w:rsid w:val="00EC3E14"/>
    <w:rsid w:val="00EC5FB2"/>
    <w:rsid w:val="00EC79FF"/>
    <w:rsid w:val="00ED291D"/>
    <w:rsid w:val="00ED68CF"/>
    <w:rsid w:val="00EE489D"/>
    <w:rsid w:val="00EF2860"/>
    <w:rsid w:val="00F05A2C"/>
    <w:rsid w:val="00F110F7"/>
    <w:rsid w:val="00F144FE"/>
    <w:rsid w:val="00F1636D"/>
    <w:rsid w:val="00F2008B"/>
    <w:rsid w:val="00F220E5"/>
    <w:rsid w:val="00F255E1"/>
    <w:rsid w:val="00F26263"/>
    <w:rsid w:val="00F31F2E"/>
    <w:rsid w:val="00F33170"/>
    <w:rsid w:val="00F400E9"/>
    <w:rsid w:val="00F46FE9"/>
    <w:rsid w:val="00F47A36"/>
    <w:rsid w:val="00F55704"/>
    <w:rsid w:val="00F61D18"/>
    <w:rsid w:val="00F63966"/>
    <w:rsid w:val="00F64067"/>
    <w:rsid w:val="00F91765"/>
    <w:rsid w:val="00F94B35"/>
    <w:rsid w:val="00FB5283"/>
    <w:rsid w:val="00FB655A"/>
    <w:rsid w:val="00FC70B7"/>
    <w:rsid w:val="00FD1FD9"/>
    <w:rsid w:val="00FD70E6"/>
    <w:rsid w:val="00FD7341"/>
    <w:rsid w:val="00FF00DA"/>
    <w:rsid w:val="00FF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15E1A"/>
  <w15:chartTrackingRefBased/>
  <w15:docId w15:val="{87AAA673-0392-4BFB-B1B4-AFF47637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14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张</dc:creator>
  <cp:keywords/>
  <dc:description/>
  <cp:lastModifiedBy>莹 张</cp:lastModifiedBy>
  <cp:revision>30</cp:revision>
  <dcterms:created xsi:type="dcterms:W3CDTF">2023-05-19T06:57:00Z</dcterms:created>
  <dcterms:modified xsi:type="dcterms:W3CDTF">2023-12-18T06:20:00Z</dcterms:modified>
</cp:coreProperties>
</file>